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3C4FB" w14:textId="77777777" w:rsidR="00545C18" w:rsidRPr="00E67935" w:rsidRDefault="00545C18" w:rsidP="00545C18">
      <w:pPr>
        <w:pStyle w:val="a8"/>
        <w:spacing w:line="480" w:lineRule="auto"/>
        <w:rPr>
          <w:rFonts w:ascii="Times New Roman" w:eastAsia="Times New Roman" w:hAnsi="Times New Roman" w:cs="Times New Roman"/>
          <w:b/>
          <w:sz w:val="36"/>
          <w:szCs w:val="36"/>
        </w:rPr>
      </w:pPr>
      <w:bookmarkStart w:id="0" w:name="_Hlk151415675"/>
      <w:bookmarkStart w:id="1" w:name="OLE_LINK6"/>
      <w:r w:rsidRPr="00E67935">
        <w:rPr>
          <w:rFonts w:ascii="Times New Roman" w:eastAsia="Times New Roman" w:hAnsi="Times New Roman" w:cs="Times New Roman"/>
          <w:b/>
          <w:sz w:val="36"/>
          <w:szCs w:val="36"/>
        </w:rPr>
        <w:t>Supporting information</w:t>
      </w:r>
    </w:p>
    <w:p w14:paraId="03A1A9AE" w14:textId="77777777" w:rsidR="00577136" w:rsidRPr="00900A2D" w:rsidRDefault="00577136" w:rsidP="00577136">
      <w:pPr>
        <w:widowControl/>
        <w:spacing w:line="480" w:lineRule="auto"/>
        <w:jc w:val="left"/>
        <w:rPr>
          <w:rFonts w:ascii="Times New Roman" w:eastAsia="Times New Roman" w:hAnsi="Times New Roman" w:cs="Times New Roman"/>
          <w:b/>
          <w:sz w:val="24"/>
        </w:rPr>
      </w:pPr>
      <w:r w:rsidRPr="00D21C07">
        <w:rPr>
          <w:rFonts w:ascii="Times New Roman" w:eastAsia="Times New Roman" w:hAnsi="Times New Roman" w:cs="Times New Roman"/>
          <w:b/>
          <w:sz w:val="24"/>
        </w:rPr>
        <w:t xml:space="preserve">Distribution of pathogens </w:t>
      </w:r>
      <w:bookmarkEnd w:id="0"/>
      <w:r w:rsidRPr="00D21C07">
        <w:rPr>
          <w:rFonts w:ascii="Times New Roman" w:eastAsia="Times New Roman" w:hAnsi="Times New Roman" w:cs="Times New Roman"/>
          <w:b/>
          <w:sz w:val="24"/>
        </w:rPr>
        <w:t>and risk factors for p</w:t>
      </w:r>
      <w:r w:rsidRPr="00D21C07">
        <w:rPr>
          <w:rFonts w:ascii="Times New Roman" w:eastAsia="Times New Roman" w:hAnsi="Times New Roman" w:cs="Times New Roman" w:hint="eastAsia"/>
          <w:b/>
          <w:sz w:val="24"/>
        </w:rPr>
        <w:t>ost</w:t>
      </w:r>
      <w:r w:rsidRPr="00D21C07">
        <w:rPr>
          <w:rFonts w:ascii="Times New Roman" w:eastAsia="Times New Roman" w:hAnsi="Times New Roman" w:cs="Times New Roman"/>
          <w:b/>
          <w:sz w:val="24"/>
        </w:rPr>
        <w:t>-replantation</w:t>
      </w:r>
      <w:r w:rsidRPr="00D21C07">
        <w:rPr>
          <w:rFonts w:ascii="Times New Roman" w:eastAsia="Times New Roman" w:hAnsi="Times New Roman" w:cs="Times New Roman" w:hint="eastAsia"/>
          <w:b/>
          <w:sz w:val="24"/>
        </w:rPr>
        <w:t xml:space="preserve"> wound infection</w:t>
      </w:r>
      <w:r w:rsidRPr="00D21C07">
        <w:rPr>
          <w:rFonts w:ascii="Times New Roman" w:eastAsia="Times New Roman" w:hAnsi="Times New Roman" w:cs="Times New Roman"/>
          <w:b/>
          <w:sz w:val="24"/>
        </w:rPr>
        <w:t xml:space="preserve"> in patients with traumatic major limb </w:t>
      </w:r>
      <w:bookmarkStart w:id="2" w:name="_Hlk151104257"/>
      <w:r w:rsidRPr="00D21C07">
        <w:rPr>
          <w:rFonts w:ascii="Times New Roman" w:eastAsia="Times New Roman" w:hAnsi="Times New Roman" w:cs="Times New Roman"/>
          <w:b/>
          <w:sz w:val="24"/>
        </w:rPr>
        <w:t>mutilation</w:t>
      </w:r>
      <w:bookmarkEnd w:id="2"/>
    </w:p>
    <w:bookmarkEnd w:id="1"/>
    <w:p w14:paraId="4BEE6C23" w14:textId="0FE6DCB4" w:rsidR="00B8420C" w:rsidRPr="00ED19FF" w:rsidRDefault="00B96ED2" w:rsidP="00B8420C">
      <w:pPr>
        <w:spacing w:after="160" w:line="259" w:lineRule="auto"/>
        <w:ind w:left="110" w:hangingChars="50" w:hanging="110"/>
        <w:rPr>
          <w:rFonts w:ascii="Times New Roman" w:hAnsi="Times New Roman" w:cs="Times New Roman"/>
          <w:b/>
          <w:sz w:val="22"/>
        </w:rPr>
      </w:pPr>
      <w:r w:rsidRPr="009B3E62"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 w:hint="eastAsia"/>
          <w:b/>
          <w:sz w:val="22"/>
        </w:rPr>
        <w:t>3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B8420C" w:rsidRPr="009B3E62">
        <w:rPr>
          <w:rFonts w:ascii="Times New Roman" w:hAnsi="Times New Roman" w:cs="Times New Roman"/>
          <w:b/>
          <w:sz w:val="22"/>
        </w:rPr>
        <w:t xml:space="preserve">Table. Univariate logistic analysis of factors associated with </w:t>
      </w:r>
      <w:r w:rsidR="00B74D45" w:rsidRPr="009B3E62">
        <w:rPr>
          <w:rFonts w:ascii="Times New Roman" w:hAnsi="Times New Roman" w:cs="Times New Roman"/>
          <w:b/>
          <w:sz w:val="22"/>
        </w:rPr>
        <w:t>postoperative wound drug-resistant</w:t>
      </w:r>
      <w:r w:rsidR="00B74D45" w:rsidRPr="00B74D45">
        <w:rPr>
          <w:rFonts w:ascii="Times New Roman" w:hAnsi="Times New Roman" w:cs="Times New Roman"/>
          <w:b/>
          <w:sz w:val="22"/>
        </w:rPr>
        <w:t xml:space="preserve"> bacterial infection</w:t>
      </w:r>
      <w:r w:rsidR="00B74D45">
        <w:rPr>
          <w:rFonts w:ascii="Times New Roman" w:hAnsi="Times New Roman" w:cs="Times New Roman"/>
          <w:b/>
          <w:sz w:val="22"/>
        </w:rPr>
        <w:t>.</w:t>
      </w:r>
    </w:p>
    <w:tbl>
      <w:tblPr>
        <w:tblStyle w:val="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35"/>
        <w:gridCol w:w="3141"/>
        <w:gridCol w:w="1039"/>
      </w:tblGrid>
      <w:tr w:rsidR="00185C49" w:rsidRPr="00ED19FF" w14:paraId="480249BA" w14:textId="77777777" w:rsidTr="000953BF">
        <w:trPr>
          <w:trHeight w:val="493"/>
          <w:jc w:val="center"/>
        </w:trPr>
        <w:tc>
          <w:tcPr>
            <w:tcW w:w="270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24857C" w14:textId="77777777" w:rsidR="00185C49" w:rsidRPr="00ED19FF" w:rsidRDefault="00185C49" w:rsidP="000953BF">
            <w:pPr>
              <w:spacing w:after="160" w:line="259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ED19FF">
              <w:rPr>
                <w:rFonts w:ascii="Times New Roman" w:hAnsi="Times New Roman" w:cs="Times New Roman"/>
                <w:b/>
                <w:szCs w:val="21"/>
              </w:rPr>
              <w:t>Factor</w:t>
            </w:r>
          </w:p>
        </w:tc>
        <w:tc>
          <w:tcPr>
            <w:tcW w:w="17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219D32" w14:textId="77777777" w:rsidR="00185C49" w:rsidRPr="00ED19FF" w:rsidRDefault="00185C49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D19FF">
              <w:rPr>
                <w:rFonts w:ascii="Times New Roman" w:hAnsi="Times New Roman" w:cs="Times New Roman"/>
                <w:b/>
                <w:szCs w:val="21"/>
              </w:rPr>
              <w:t xml:space="preserve">Unadjusted </w:t>
            </w:r>
            <w:r>
              <w:rPr>
                <w:rFonts w:ascii="Times New Roman" w:hAnsi="Times New Roman" w:cs="Times New Roman"/>
                <w:b/>
                <w:szCs w:val="21"/>
              </w:rPr>
              <w:t>O</w:t>
            </w:r>
            <w:r w:rsidRPr="00ED19FF">
              <w:rPr>
                <w:rFonts w:ascii="Times New Roman" w:hAnsi="Times New Roman" w:cs="Times New Roman"/>
                <w:b/>
                <w:szCs w:val="21"/>
              </w:rPr>
              <w:t>R (95% CI)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985504" w14:textId="77777777" w:rsidR="00185C49" w:rsidRPr="00ED19FF" w:rsidRDefault="00185C49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D19FF">
              <w:rPr>
                <w:rFonts w:ascii="Times New Roman" w:hAnsi="Times New Roman" w:cs="Times New Roman"/>
                <w:b/>
                <w:szCs w:val="21"/>
              </w:rPr>
              <w:t>P</w:t>
            </w:r>
          </w:p>
        </w:tc>
      </w:tr>
      <w:tr w:rsidR="00185C49" w:rsidRPr="00ED19FF" w14:paraId="6A6EADE6" w14:textId="77777777" w:rsidTr="000953BF">
        <w:trPr>
          <w:trHeight w:val="493"/>
          <w:jc w:val="center"/>
        </w:trPr>
        <w:tc>
          <w:tcPr>
            <w:tcW w:w="2707" w:type="pct"/>
            <w:tcBorders>
              <w:top w:val="single" w:sz="4" w:space="0" w:color="auto"/>
              <w:bottom w:val="nil"/>
            </w:tcBorders>
          </w:tcPr>
          <w:p w14:paraId="1AD34528" w14:textId="77777777" w:rsidR="00185C49" w:rsidRPr="00ED19FF" w:rsidRDefault="00185C49" w:rsidP="000953BF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723" w:type="pct"/>
            <w:tcBorders>
              <w:top w:val="single" w:sz="4" w:space="0" w:color="auto"/>
              <w:bottom w:val="nil"/>
            </w:tcBorders>
          </w:tcPr>
          <w:p w14:paraId="3610C82E" w14:textId="40AEF474" w:rsidR="00185C49" w:rsidRPr="00ED19FF" w:rsidRDefault="00CC0540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1 (0.99-1.04)</w:t>
            </w:r>
          </w:p>
        </w:tc>
        <w:tc>
          <w:tcPr>
            <w:tcW w:w="570" w:type="pct"/>
            <w:tcBorders>
              <w:top w:val="single" w:sz="4" w:space="0" w:color="auto"/>
              <w:bottom w:val="nil"/>
            </w:tcBorders>
          </w:tcPr>
          <w:p w14:paraId="3CDC4C7A" w14:textId="60E5FF03" w:rsidR="00185C49" w:rsidRPr="00ED19FF" w:rsidRDefault="00CC0540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47</w:t>
            </w:r>
          </w:p>
        </w:tc>
      </w:tr>
      <w:tr w:rsidR="00185C49" w:rsidRPr="00ED19FF" w14:paraId="26897E1A" w14:textId="77777777" w:rsidTr="000953BF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331238A2" w14:textId="77777777" w:rsidR="00185C49" w:rsidRPr="00DC5749" w:rsidRDefault="00185C49" w:rsidP="000953BF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ex, male patients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5D135DCA" w14:textId="2C52B233" w:rsidR="00185C49" w:rsidRDefault="00CC0540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1 (0.50-2.05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4B01FE66" w14:textId="7FE16DA5" w:rsidR="00185C49" w:rsidRPr="00ED19FF" w:rsidRDefault="00CC0540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69</w:t>
            </w:r>
          </w:p>
        </w:tc>
      </w:tr>
      <w:tr w:rsidR="00185C49" w:rsidRPr="00ED19FF" w14:paraId="3AA52A15" w14:textId="77777777" w:rsidTr="000953BF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03B76645" w14:textId="77777777" w:rsidR="00185C49" w:rsidRPr="00DC5749" w:rsidRDefault="00185C49" w:rsidP="000953BF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67EC">
              <w:rPr>
                <w:rFonts w:ascii="Times New Roman" w:hAnsi="Times New Roman" w:cs="Times New Roman" w:hint="eastAsia"/>
                <w:szCs w:val="21"/>
              </w:rPr>
              <w:t>Current smokers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2DDB08BC" w14:textId="57AEEB0E" w:rsidR="00185C49" w:rsidRDefault="00A70F62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8 (0.30-1.99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46EAD975" w14:textId="12DD178D" w:rsidR="00185C49" w:rsidRPr="00ED19FF" w:rsidRDefault="00A70F62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77</w:t>
            </w:r>
          </w:p>
        </w:tc>
      </w:tr>
      <w:tr w:rsidR="00185C49" w:rsidRPr="00ED19FF" w14:paraId="3C45FD3B" w14:textId="77777777" w:rsidTr="000953BF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6D4C3387" w14:textId="77777777" w:rsidR="00185C49" w:rsidRPr="00DC5749" w:rsidRDefault="00185C49" w:rsidP="000953BF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67EC">
              <w:rPr>
                <w:rFonts w:ascii="Times New Roman" w:hAnsi="Times New Roman" w:cs="Times New Roman"/>
                <w:szCs w:val="21"/>
              </w:rPr>
              <w:t>Alcohol preference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1F61C253" w14:textId="64543522" w:rsidR="00185C49" w:rsidRDefault="00385182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8 (0.11-8.87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04689C6F" w14:textId="025CBD80" w:rsidR="00185C49" w:rsidRPr="00ED19FF" w:rsidRDefault="00385182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78</w:t>
            </w:r>
          </w:p>
        </w:tc>
      </w:tr>
      <w:tr w:rsidR="00185C49" w:rsidRPr="00ED19FF" w14:paraId="4401F08D" w14:textId="77777777" w:rsidTr="000953BF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64108F08" w14:textId="77777777" w:rsidR="00185C49" w:rsidRPr="00DC5749" w:rsidRDefault="00185C49" w:rsidP="000953BF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267F">
              <w:rPr>
                <w:rFonts w:ascii="Times New Roman" w:hAnsi="Times New Roman" w:cs="Times New Roman"/>
                <w:szCs w:val="21"/>
              </w:rPr>
              <w:t>Pre-existing</w:t>
            </w:r>
            <w:r w:rsidRPr="008726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87267F">
              <w:rPr>
                <w:rFonts w:ascii="Times New Roman" w:hAnsi="Times New Roman" w:cs="Times New Roman" w:hint="eastAsia"/>
                <w:szCs w:val="21"/>
              </w:rPr>
              <w:t>ypertension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6A4C1480" w14:textId="71807718" w:rsidR="00185C49" w:rsidRDefault="00A70F62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1 (0.38-3.89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03BB503D" w14:textId="3B4CFB37" w:rsidR="00185C49" w:rsidRPr="00ED19FF" w:rsidRDefault="00A70F62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47</w:t>
            </w:r>
          </w:p>
        </w:tc>
      </w:tr>
      <w:tr w:rsidR="00185C49" w:rsidRPr="00ED19FF" w14:paraId="0CB91CB0" w14:textId="77777777" w:rsidTr="000953BF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19763A80" w14:textId="77777777" w:rsidR="00185C49" w:rsidRPr="00DC5749" w:rsidRDefault="00185C49" w:rsidP="000953BF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267F">
              <w:rPr>
                <w:rFonts w:ascii="Times New Roman" w:hAnsi="Times New Roman" w:cs="Times New Roman"/>
                <w:szCs w:val="21"/>
              </w:rPr>
              <w:t xml:space="preserve">Pre-existing 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87267F">
              <w:rPr>
                <w:rFonts w:ascii="Times New Roman" w:hAnsi="Times New Roman" w:cs="Times New Roman"/>
                <w:szCs w:val="21"/>
              </w:rPr>
              <w:t>iabetes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67AEFBD7" w14:textId="5B4FF0A7" w:rsidR="00185C49" w:rsidRDefault="00A70F62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51 (0.87-7.26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3F0061EA" w14:textId="544394B6" w:rsidR="00185C49" w:rsidRPr="00ED19FF" w:rsidRDefault="00A70F62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90</w:t>
            </w:r>
          </w:p>
        </w:tc>
      </w:tr>
      <w:tr w:rsidR="00185C49" w:rsidRPr="00ED19FF" w14:paraId="6688CBE0" w14:textId="77777777" w:rsidTr="000953BF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348E34C6" w14:textId="77777777" w:rsidR="00185C49" w:rsidRPr="0087267F" w:rsidRDefault="00185C49" w:rsidP="000953BF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7267F">
              <w:rPr>
                <w:rFonts w:ascii="Times New Roman" w:hAnsi="Times New Roman" w:cs="Times New Roman"/>
                <w:szCs w:val="21"/>
              </w:rPr>
              <w:t>Pre-existing</w:t>
            </w:r>
            <w:r>
              <w:rPr>
                <w:rFonts w:ascii="Times New Roman" w:hAnsi="Times New Roman" w:cs="Times New Roman"/>
                <w:szCs w:val="21"/>
              </w:rPr>
              <w:t xml:space="preserve"> liver disease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4E8B698B" w14:textId="3B3AAFCB" w:rsidR="00185C49" w:rsidRDefault="00A70F62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1 (0.34-5.04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555CDCA0" w14:textId="1E7AAEC6" w:rsidR="00185C49" w:rsidRPr="00ED19FF" w:rsidRDefault="00A70F62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92</w:t>
            </w:r>
          </w:p>
        </w:tc>
      </w:tr>
      <w:tr w:rsidR="00185C49" w:rsidRPr="00ED19FF" w14:paraId="1B7B2C06" w14:textId="77777777" w:rsidTr="000953BF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290243D7" w14:textId="77777777" w:rsidR="00185C49" w:rsidRPr="0087267F" w:rsidRDefault="00185C49" w:rsidP="000953BF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eart rate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56F1656C" w14:textId="37281933" w:rsidR="00185C49" w:rsidRDefault="00A70F62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2 (0.99-1.04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05CCC3AB" w14:textId="02FB1F55" w:rsidR="00185C49" w:rsidRPr="00ED19FF" w:rsidRDefault="00A70F62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85</w:t>
            </w:r>
          </w:p>
        </w:tc>
      </w:tr>
      <w:tr w:rsidR="00185C49" w:rsidRPr="00ED19FF" w14:paraId="1395A09F" w14:textId="77777777" w:rsidTr="000953BF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5F549ECC" w14:textId="77777777" w:rsidR="00185C49" w:rsidRDefault="00185C49" w:rsidP="000953BF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540A8">
              <w:rPr>
                <w:rFonts w:ascii="Times New Roman" w:hAnsi="Times New Roman" w:cs="Times New Roman"/>
                <w:szCs w:val="21"/>
              </w:rPr>
              <w:t>Respiratory rate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4C5CCFED" w14:textId="5120D9AA" w:rsidR="00185C49" w:rsidRDefault="00A70F62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2 (0.96-1.08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1FA18C71" w14:textId="2013DEE9" w:rsidR="00185C49" w:rsidRDefault="00A70F62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63</w:t>
            </w:r>
          </w:p>
        </w:tc>
      </w:tr>
      <w:tr w:rsidR="00185C49" w:rsidRPr="00ED19FF" w14:paraId="4787B4CE" w14:textId="77777777" w:rsidTr="000953BF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6E3FB7DE" w14:textId="77777777" w:rsidR="00185C49" w:rsidRPr="0087267F" w:rsidRDefault="00185C49" w:rsidP="000953BF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F5A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er limb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1D7DC420" w14:textId="3DED6D75" w:rsidR="00185C49" w:rsidRDefault="00A70F62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4 (0.44-1.60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7CD9B87E" w14:textId="0591271C" w:rsidR="00185C49" w:rsidRPr="00ED19FF" w:rsidRDefault="00A70F62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93</w:t>
            </w:r>
          </w:p>
        </w:tc>
      </w:tr>
      <w:tr w:rsidR="00185C49" w:rsidRPr="00ED19FF" w14:paraId="0B754DBF" w14:textId="77777777" w:rsidTr="000953BF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3C302691" w14:textId="77777777" w:rsidR="00185C49" w:rsidRPr="0087267F" w:rsidRDefault="00185C49" w:rsidP="000953BF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7A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unt mutilation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1E445973" w14:textId="5A2A4B67" w:rsidR="00185C49" w:rsidRDefault="00A70F62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8 (0.33-1.42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3F286346" w14:textId="5467D588" w:rsidR="00185C49" w:rsidRPr="00ED19FF" w:rsidRDefault="00A70F62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04</w:t>
            </w:r>
          </w:p>
        </w:tc>
      </w:tr>
      <w:tr w:rsidR="00A70F62" w:rsidRPr="00ED19FF" w14:paraId="685ED56D" w14:textId="77777777" w:rsidTr="000953BF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2DAC5451" w14:textId="2D8146AB" w:rsidR="00A70F62" w:rsidRPr="00847AC1" w:rsidRDefault="00A70F62" w:rsidP="000953BF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3" w:name="OLE_LINK17"/>
            <w:r w:rsidRPr="00A30D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mutilation</w:t>
            </w:r>
            <w:bookmarkEnd w:id="3"/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472B70B5" w14:textId="25F0E9F5" w:rsidR="00A70F62" w:rsidRDefault="00A70F62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93 (1.04-3.59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688F9BF4" w14:textId="2DC82E8D" w:rsidR="00A70F62" w:rsidRDefault="00A70F62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9</w:t>
            </w:r>
          </w:p>
        </w:tc>
      </w:tr>
      <w:tr w:rsidR="00185C49" w:rsidRPr="00ED19FF" w14:paraId="62511472" w14:textId="77777777" w:rsidTr="000953BF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2E345FA5" w14:textId="77777777" w:rsidR="00185C49" w:rsidRPr="00847AC1" w:rsidRDefault="00185C49" w:rsidP="000953BF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59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ound contamination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2A460CD1" w14:textId="2EF79604" w:rsidR="00185C49" w:rsidRDefault="00A70F62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16 (2.76-13.75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5C667987" w14:textId="56B96777" w:rsidR="00185C49" w:rsidRPr="00ED19FF" w:rsidRDefault="00A70F62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185C49" w:rsidRPr="00ED19FF" w14:paraId="034DED3D" w14:textId="77777777" w:rsidTr="000953BF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5B8A4289" w14:textId="77777777" w:rsidR="00185C49" w:rsidRPr="00DC5749" w:rsidRDefault="00185C49" w:rsidP="000953BF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  <w:r w:rsidRPr="009C1E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hemia time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62277BE7" w14:textId="74B76257" w:rsidR="00185C49" w:rsidRDefault="00A70F62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0 (1.10-1.32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1FC9299B" w14:textId="56186663" w:rsidR="00185C49" w:rsidRPr="00ED19FF" w:rsidRDefault="00A70F62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185C49" w:rsidRPr="00ED19FF" w14:paraId="5F87B559" w14:textId="77777777" w:rsidTr="000953BF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5F92ED0A" w14:textId="77777777" w:rsidR="00185C49" w:rsidRPr="00ED19FF" w:rsidRDefault="00185C49" w:rsidP="000953BF">
            <w:pPr>
              <w:spacing w:after="160" w:line="259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S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229C7519" w14:textId="104266F2" w:rsidR="00185C49" w:rsidRPr="00ED19FF" w:rsidRDefault="00A70F62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3 (1.19-1.72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6745101A" w14:textId="5BECCB72" w:rsidR="00185C49" w:rsidRPr="00ED19FF" w:rsidRDefault="00A70F62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185C49" w:rsidRPr="00ED19FF" w14:paraId="3574E79E" w14:textId="77777777" w:rsidTr="000953BF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7444F37E" w14:textId="47C18C54" w:rsidR="00185C49" w:rsidRDefault="00185C49" w:rsidP="000953BF">
            <w:pPr>
              <w:spacing w:after="160" w:line="259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B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BC count, × 10</w:t>
            </w:r>
            <w:r w:rsidRPr="00244BD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244B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</w:t>
            </w:r>
            <w:r w:rsidR="00E71755" w:rsidRPr="006F5A98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 xml:space="preserve"> a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143E12A6" w14:textId="4919E403" w:rsidR="00185C49" w:rsidRDefault="00A70F62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 (0.95-1.04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2C5E371C" w14:textId="20C85CCC" w:rsidR="00185C49" w:rsidRPr="00ED19FF" w:rsidRDefault="00A70F62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89</w:t>
            </w:r>
          </w:p>
        </w:tc>
      </w:tr>
      <w:tr w:rsidR="00185C49" w:rsidRPr="00ED19FF" w14:paraId="2B50BD8B" w14:textId="77777777" w:rsidTr="000953BF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60E665F3" w14:textId="113D4815" w:rsidR="00185C49" w:rsidRDefault="00185C49" w:rsidP="000953BF">
            <w:pPr>
              <w:spacing w:after="160" w:line="259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4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telet</w:t>
            </w:r>
            <w:r w:rsidRPr="00244B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unt, × 10</w:t>
            </w:r>
            <w:r w:rsidRPr="00244BD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244B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</w:t>
            </w:r>
            <w:r w:rsidR="00E71755" w:rsidRPr="006F5A98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 xml:space="preserve"> a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01E1F50C" w14:textId="4D3E7D05" w:rsidR="00185C49" w:rsidRDefault="00DE1037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 (0.98-0.99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548271B3" w14:textId="49606795" w:rsidR="00185C49" w:rsidRPr="00ED19FF" w:rsidRDefault="00DE1037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7</w:t>
            </w:r>
          </w:p>
        </w:tc>
      </w:tr>
      <w:tr w:rsidR="00185C49" w:rsidRPr="00ED19FF" w14:paraId="2C11C646" w14:textId="77777777" w:rsidTr="000953BF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53843BFC" w14:textId="736B5208" w:rsidR="00185C49" w:rsidRDefault="00185C49" w:rsidP="000953BF">
            <w:pPr>
              <w:spacing w:after="160" w:line="259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Pr="00244B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 count, × 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12</w:t>
            </w:r>
            <w:r w:rsidRPr="00244B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</w:t>
            </w:r>
            <w:r w:rsidR="00E71755" w:rsidRPr="006F5A98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 xml:space="preserve"> a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12FE1F1F" w14:textId="12DF462B" w:rsidR="00185C49" w:rsidRDefault="00DE1037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6 (0.52-1.11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39FCA34E" w14:textId="1FE2B1EF" w:rsidR="00185C49" w:rsidRPr="00ED19FF" w:rsidRDefault="00DE1037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51</w:t>
            </w:r>
          </w:p>
        </w:tc>
      </w:tr>
      <w:tr w:rsidR="00185C49" w:rsidRPr="00ED19FF" w14:paraId="76655486" w14:textId="77777777" w:rsidTr="000953BF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40F0243A" w14:textId="21CB97FA" w:rsidR="00185C49" w:rsidRDefault="00185C49" w:rsidP="000953BF">
            <w:pPr>
              <w:spacing w:after="160" w:line="259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C66">
              <w:rPr>
                <w:rFonts w:ascii="Times New Roman" w:hAnsi="Times New Roman" w:cs="Times New Roman"/>
                <w:szCs w:val="21"/>
              </w:rPr>
              <w:t>Albumin</w:t>
            </w:r>
            <w:r>
              <w:rPr>
                <w:rFonts w:ascii="Times New Roman" w:hAnsi="Times New Roman" w:cs="Times New Roman"/>
                <w:szCs w:val="21"/>
              </w:rPr>
              <w:t>, g/L</w:t>
            </w:r>
            <w:r w:rsidR="00E71755" w:rsidRPr="006F5A98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 xml:space="preserve"> a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57AA92C5" w14:textId="75DE539F" w:rsidR="00185C49" w:rsidRDefault="00DE1037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5 (0.91-0.99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45CD7744" w14:textId="564F58D8" w:rsidR="00185C49" w:rsidRPr="00ED19FF" w:rsidRDefault="00DE1037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5</w:t>
            </w:r>
          </w:p>
        </w:tc>
      </w:tr>
      <w:tr w:rsidR="00185C49" w:rsidRPr="00ED19FF" w14:paraId="111217C3" w14:textId="77777777" w:rsidTr="000953BF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28689D4E" w14:textId="46241512" w:rsidR="00185C49" w:rsidRDefault="00185C49" w:rsidP="000953BF">
            <w:pPr>
              <w:spacing w:after="160" w:line="259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A</w:t>
            </w:r>
            <w:r>
              <w:rPr>
                <w:rFonts w:ascii="Times New Roman" w:hAnsi="Times New Roman" w:cs="Times New Roman"/>
                <w:szCs w:val="21"/>
              </w:rPr>
              <w:t>LT, U/L</w:t>
            </w:r>
            <w:r w:rsidR="00E71755" w:rsidRPr="006F5A98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 xml:space="preserve"> a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5067804B" w14:textId="06DE1511" w:rsidR="00185C49" w:rsidRDefault="00DE1037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2 (1.01-1.04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2DB1979C" w14:textId="1A2C3D8A" w:rsidR="00185C49" w:rsidRPr="00ED19FF" w:rsidRDefault="00DE1037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9</w:t>
            </w:r>
          </w:p>
        </w:tc>
      </w:tr>
      <w:tr w:rsidR="00185C49" w:rsidRPr="00ED19FF" w14:paraId="577BB096" w14:textId="77777777" w:rsidTr="000953BF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7E265061" w14:textId="5A1BEC85" w:rsidR="00185C49" w:rsidRDefault="00185C49" w:rsidP="000953BF">
            <w:pPr>
              <w:spacing w:after="160" w:line="259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F5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UN, mmol/L</w:t>
            </w:r>
            <w:r w:rsidR="00E71755" w:rsidRPr="006F5A98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 xml:space="preserve"> a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1EE69074" w14:textId="707B0CB1" w:rsidR="00185C49" w:rsidRDefault="00DE1037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6 (0.95-1.42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0E406552" w14:textId="2AF4442A" w:rsidR="00185C49" w:rsidRPr="00ED19FF" w:rsidRDefault="00DE1037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52</w:t>
            </w:r>
          </w:p>
        </w:tc>
      </w:tr>
      <w:tr w:rsidR="00185C49" w:rsidRPr="00ED19FF" w14:paraId="676504A6" w14:textId="77777777" w:rsidTr="000953BF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3F32545E" w14:textId="35709E9D" w:rsidR="00185C49" w:rsidRDefault="00185C49" w:rsidP="000953BF">
            <w:pPr>
              <w:spacing w:after="160" w:line="259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F55">
              <w:rPr>
                <w:rFonts w:ascii="Times New Roman" w:hAnsi="Times New Roman" w:cs="Times New Roman"/>
                <w:szCs w:val="21"/>
              </w:rPr>
              <w:t>Creatinine, μ</w:t>
            </w:r>
            <w:r w:rsidRPr="00FA4F55">
              <w:rPr>
                <w:rFonts w:ascii="Times New Roman" w:hAnsi="Times New Roman" w:cs="Times New Roman" w:hint="eastAsia"/>
                <w:szCs w:val="21"/>
              </w:rPr>
              <w:t>mol/L</w:t>
            </w:r>
            <w:r w:rsidR="00E71755" w:rsidRPr="006F5A98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 xml:space="preserve"> a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08DB66E1" w14:textId="19C93521" w:rsidR="00185C49" w:rsidRDefault="00DE1037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1 (0.99-1.03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64067936" w14:textId="30C8B94E" w:rsidR="00185C49" w:rsidRPr="00ED19FF" w:rsidRDefault="00DE1037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54</w:t>
            </w:r>
          </w:p>
        </w:tc>
      </w:tr>
      <w:tr w:rsidR="00185C49" w:rsidRPr="00ED19FF" w14:paraId="3ADD3825" w14:textId="77777777" w:rsidTr="000953BF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00848E9F" w14:textId="17E1C2AE" w:rsidR="00185C49" w:rsidRDefault="00185C49" w:rsidP="000953BF">
            <w:pPr>
              <w:spacing w:after="160" w:line="259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dime</w:t>
            </w:r>
            <w:r w:rsidRPr="0015571D"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A4F55">
              <w:rPr>
                <w:rFonts w:ascii="Times New Roman" w:hAnsi="Times New Roman" w:cs="Times New Roman"/>
                <w:szCs w:val="21"/>
              </w:rPr>
              <w:t>μ</w:t>
            </w:r>
            <w:r>
              <w:rPr>
                <w:rFonts w:ascii="Times New Roman" w:hAnsi="Times New Roman" w:cs="Times New Roman"/>
                <w:szCs w:val="21"/>
              </w:rPr>
              <w:t>g/ml</w:t>
            </w:r>
            <w:r w:rsidR="00E71755" w:rsidRPr="006F5A98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 xml:space="preserve"> a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786017EA" w14:textId="6A5173E3" w:rsidR="00185C49" w:rsidRDefault="00A04EB6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4 (1.00-1.29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19826805" w14:textId="61DBDBF3" w:rsidR="00185C49" w:rsidRPr="00ED19FF" w:rsidRDefault="00A04EB6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6</w:t>
            </w:r>
          </w:p>
        </w:tc>
      </w:tr>
      <w:tr w:rsidR="00185C49" w:rsidRPr="00ED19FF" w14:paraId="32498E95" w14:textId="77777777" w:rsidTr="000953BF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53BFC359" w14:textId="77777777" w:rsidR="00185C49" w:rsidRDefault="00185C49" w:rsidP="000953BF">
            <w:pPr>
              <w:spacing w:after="160" w:line="259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</w:t>
            </w:r>
            <w:r w:rsidRPr="000331B2">
              <w:rPr>
                <w:rFonts w:ascii="Times New Roman" w:hAnsi="Times New Roman" w:cs="Times New Roman"/>
                <w:szCs w:val="21"/>
              </w:rPr>
              <w:t>ctate ≥ 4m</w:t>
            </w:r>
            <w:r>
              <w:rPr>
                <w:rFonts w:ascii="Times New Roman" w:hAnsi="Times New Roman" w:cs="Times New Roman"/>
                <w:szCs w:val="21"/>
              </w:rPr>
              <w:t>mol/l on admission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7EB61A59" w14:textId="37B0AE66" w:rsidR="00185C49" w:rsidRDefault="00DE1037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70 (1.23-5.90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2B1DD38D" w14:textId="637FF0B5" w:rsidR="00185C49" w:rsidRDefault="00DE1037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3</w:t>
            </w:r>
          </w:p>
        </w:tc>
      </w:tr>
      <w:tr w:rsidR="00185C49" w:rsidRPr="00ED19FF" w14:paraId="5D4B51D2" w14:textId="77777777" w:rsidTr="000953BF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4AEFB31C" w14:textId="77777777" w:rsidR="00185C49" w:rsidRPr="00ED19FF" w:rsidRDefault="00185C49" w:rsidP="000953BF">
            <w:pPr>
              <w:spacing w:after="160" w:line="259" w:lineRule="auto"/>
              <w:rPr>
                <w:rFonts w:ascii="Times New Roman" w:hAnsi="Times New Roman" w:cs="Times New Roman"/>
                <w:szCs w:val="21"/>
              </w:rPr>
            </w:pPr>
            <w:r w:rsidRPr="00AE0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ess hyperglycemia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68B70FDD" w14:textId="0D1FE8AD" w:rsidR="00185C49" w:rsidRPr="00ED19FF" w:rsidRDefault="00E24134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13 (1.00-17.11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51E87131" w14:textId="1ED20762" w:rsidR="00185C49" w:rsidRPr="00ED19FF" w:rsidRDefault="00E24134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0</w:t>
            </w:r>
          </w:p>
        </w:tc>
      </w:tr>
      <w:tr w:rsidR="00185C49" w:rsidRPr="00ED19FF" w14:paraId="1F8927A2" w14:textId="77777777" w:rsidTr="000953BF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74E5C475" w14:textId="77777777" w:rsidR="00185C49" w:rsidRPr="00ED19FF" w:rsidRDefault="00185C49" w:rsidP="000953BF">
            <w:pPr>
              <w:spacing w:after="160" w:line="259" w:lineRule="auto"/>
              <w:rPr>
                <w:rFonts w:ascii="Times New Roman" w:hAnsi="Times New Roman" w:cs="Times New Roman"/>
                <w:szCs w:val="21"/>
              </w:rPr>
            </w:pPr>
            <w:r w:rsidRPr="007B61A7">
              <w:rPr>
                <w:rFonts w:ascii="Times New Roman" w:hAnsi="Times New Roman" w:cs="Times New Roman"/>
                <w:szCs w:val="21"/>
              </w:rPr>
              <w:t>Anticoagulant therapy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2DAEA9AD" w14:textId="7328E9E8" w:rsidR="00185C49" w:rsidRPr="00ED19FF" w:rsidRDefault="0088313E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98 (0.99-3.95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20B01E5A" w14:textId="00A2BFD2" w:rsidR="00185C49" w:rsidRPr="00ED19FF" w:rsidRDefault="0088313E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2</w:t>
            </w:r>
          </w:p>
        </w:tc>
      </w:tr>
      <w:tr w:rsidR="00185C49" w:rsidRPr="00ED19FF" w14:paraId="0B14E157" w14:textId="77777777" w:rsidTr="000953BF">
        <w:trPr>
          <w:trHeight w:val="493"/>
          <w:jc w:val="center"/>
        </w:trPr>
        <w:tc>
          <w:tcPr>
            <w:tcW w:w="2707" w:type="pct"/>
            <w:tcBorders>
              <w:top w:val="nil"/>
              <w:bottom w:val="single" w:sz="4" w:space="0" w:color="auto"/>
            </w:tcBorders>
          </w:tcPr>
          <w:p w14:paraId="6BC22985" w14:textId="77777777" w:rsidR="00185C49" w:rsidRPr="009D1C66" w:rsidRDefault="00185C49" w:rsidP="000953BF">
            <w:pPr>
              <w:spacing w:after="160" w:line="259" w:lineRule="auto"/>
              <w:rPr>
                <w:rFonts w:ascii="Times New Roman" w:hAnsi="Times New Roman" w:cs="Times New Roman"/>
                <w:szCs w:val="21"/>
              </w:rPr>
            </w:pPr>
            <w:r w:rsidRPr="00B877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platelet therapy</w:t>
            </w:r>
          </w:p>
        </w:tc>
        <w:tc>
          <w:tcPr>
            <w:tcW w:w="1723" w:type="pct"/>
            <w:tcBorders>
              <w:top w:val="nil"/>
              <w:bottom w:val="single" w:sz="4" w:space="0" w:color="auto"/>
            </w:tcBorders>
          </w:tcPr>
          <w:p w14:paraId="12BFD1F3" w14:textId="3F5FA72B" w:rsidR="00185C49" w:rsidRDefault="0088313E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7 (0.48-2.83)</w:t>
            </w:r>
          </w:p>
        </w:tc>
        <w:tc>
          <w:tcPr>
            <w:tcW w:w="570" w:type="pct"/>
            <w:tcBorders>
              <w:top w:val="nil"/>
              <w:bottom w:val="single" w:sz="4" w:space="0" w:color="auto"/>
            </w:tcBorders>
          </w:tcPr>
          <w:p w14:paraId="63E609DA" w14:textId="176E26AE" w:rsidR="00185C49" w:rsidRPr="00ED19FF" w:rsidRDefault="0088313E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33</w:t>
            </w:r>
          </w:p>
        </w:tc>
      </w:tr>
    </w:tbl>
    <w:p w14:paraId="415685D5" w14:textId="77777777" w:rsidR="00B8420C" w:rsidRPr="00ED19FF" w:rsidRDefault="00B8420C" w:rsidP="00B8420C">
      <w:pPr>
        <w:spacing w:after="160" w:line="259" w:lineRule="auto"/>
        <w:rPr>
          <w:rFonts w:ascii="Times New Roman" w:eastAsia="等线" w:hAnsi="Times New Roman" w:cs="Times New Roman"/>
          <w:bCs/>
          <w:color w:val="000000"/>
          <w:kern w:val="0"/>
          <w:szCs w:val="21"/>
        </w:rPr>
      </w:pPr>
      <w:bookmarkStart w:id="4" w:name="OLE_LINK18"/>
      <w:r w:rsidRPr="006F5A98">
        <w:rPr>
          <w:rFonts w:ascii="Times New Roman" w:hAnsi="Times New Roman" w:cs="Times New Roman"/>
          <w:i/>
          <w:szCs w:val="21"/>
          <w:vertAlign w:val="superscript"/>
        </w:rPr>
        <w:t>a</w:t>
      </w:r>
      <w:bookmarkEnd w:id="4"/>
      <w:r w:rsidRPr="00331709">
        <w:rPr>
          <w:rFonts w:ascii="Times New Roman" w:hAnsi="Times New Roman" w:cs="Times New Roman"/>
          <w:szCs w:val="21"/>
        </w:rPr>
        <w:t xml:space="preserve"> First</w:t>
      </w:r>
      <w:r>
        <w:rPr>
          <w:rFonts w:ascii="Times New Roman" w:hAnsi="Times New Roman" w:cs="Times New Roman"/>
          <w:i/>
          <w:szCs w:val="21"/>
        </w:rPr>
        <w:t xml:space="preserve"> </w:t>
      </w:r>
      <w:r>
        <w:rPr>
          <w:rFonts w:ascii="Times New Roman" w:eastAsia="等线" w:hAnsi="Times New Roman" w:cs="Times New Roman"/>
          <w:bCs/>
          <w:color w:val="000000"/>
          <w:kern w:val="0"/>
          <w:szCs w:val="21"/>
        </w:rPr>
        <w:t>l</w:t>
      </w:r>
      <w:r w:rsidRPr="00ED19FF">
        <w:rPr>
          <w:rFonts w:ascii="Times New Roman" w:eastAsia="等线" w:hAnsi="Times New Roman" w:cs="Times New Roman"/>
          <w:bCs/>
          <w:color w:val="000000"/>
          <w:kern w:val="0"/>
          <w:szCs w:val="21"/>
        </w:rPr>
        <w:t xml:space="preserve">aboratory findings </w:t>
      </w:r>
      <w:r>
        <w:rPr>
          <w:rFonts w:ascii="Times New Roman" w:eastAsia="等线" w:hAnsi="Times New Roman" w:cs="Times New Roman"/>
          <w:bCs/>
          <w:color w:val="000000"/>
          <w:kern w:val="0"/>
          <w:szCs w:val="21"/>
        </w:rPr>
        <w:t>after surgery</w:t>
      </w:r>
      <w:r w:rsidRPr="00ED19FF">
        <w:rPr>
          <w:rFonts w:ascii="Times New Roman" w:eastAsia="等线" w:hAnsi="Times New Roman" w:cs="Times New Roman"/>
          <w:bCs/>
          <w:color w:val="000000"/>
          <w:kern w:val="0"/>
          <w:szCs w:val="21"/>
        </w:rPr>
        <w:t>.</w:t>
      </w:r>
    </w:p>
    <w:p w14:paraId="439176F0" w14:textId="77777777" w:rsidR="00185C49" w:rsidRDefault="00185C49" w:rsidP="00185C49">
      <w:pPr>
        <w:rPr>
          <w:rFonts w:ascii="Times New Roman" w:hAnsi="Times New Roman" w:cs="Times New Roman"/>
          <w:szCs w:val="21"/>
        </w:rPr>
      </w:pPr>
      <w:r w:rsidRPr="002815BF">
        <w:rPr>
          <w:rFonts w:ascii="Times New Roman" w:hAnsi="Times New Roman" w:cs="Times New Roman"/>
          <w:szCs w:val="21"/>
        </w:rPr>
        <w:t>Abbreviations: IQR, interquartile range; WBC, white blood cell; RBC, red blood cell; ALT, alanine aminotransferase; BUN, blood urea nitrogen; MESS, mangled extremity severity score</w:t>
      </w:r>
      <w:r w:rsidRPr="002815BF">
        <w:rPr>
          <w:rFonts w:ascii="Times New Roman" w:hAnsi="Times New Roman" w:cs="Times New Roman" w:hint="eastAsia"/>
          <w:szCs w:val="21"/>
        </w:rPr>
        <w:t>;</w:t>
      </w:r>
      <w:r w:rsidRPr="002815BF">
        <w:rPr>
          <w:rFonts w:ascii="Times New Roman" w:hAnsi="Times New Roman" w:cs="Times New Roman"/>
          <w:szCs w:val="21"/>
        </w:rPr>
        <w:t xml:space="preserve"> PT, prothrombin time;</w:t>
      </w:r>
      <w:r w:rsidRPr="00ED19F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O</w:t>
      </w:r>
      <w:r w:rsidRPr="00ED19FF">
        <w:rPr>
          <w:rFonts w:ascii="Times New Roman" w:hAnsi="Times New Roman" w:cs="Times New Roman"/>
          <w:szCs w:val="21"/>
        </w:rPr>
        <w:t xml:space="preserve">R, </w:t>
      </w:r>
      <w:r>
        <w:rPr>
          <w:rFonts w:ascii="Times New Roman" w:hAnsi="Times New Roman" w:cs="Times New Roman"/>
          <w:szCs w:val="21"/>
        </w:rPr>
        <w:t>odds</w:t>
      </w:r>
      <w:r w:rsidRPr="00ED19FF">
        <w:rPr>
          <w:rFonts w:ascii="Times New Roman" w:hAnsi="Times New Roman" w:cs="Times New Roman"/>
          <w:szCs w:val="21"/>
        </w:rPr>
        <w:t xml:space="preserve"> ratio.</w:t>
      </w:r>
    </w:p>
    <w:p w14:paraId="3772D8A8" w14:textId="77777777" w:rsidR="00797461" w:rsidRPr="00185C49" w:rsidRDefault="00797461" w:rsidP="00DE20B6">
      <w:pPr>
        <w:autoSpaceDE w:val="0"/>
        <w:autoSpaceDN w:val="0"/>
        <w:adjustRightInd w:val="0"/>
        <w:spacing w:after="160" w:line="259" w:lineRule="auto"/>
        <w:jc w:val="left"/>
        <w:rPr>
          <w:rFonts w:ascii="Times New Roman" w:hAnsi="Times New Roman" w:cs="Times New Roman"/>
          <w:b/>
          <w:szCs w:val="21"/>
        </w:rPr>
      </w:pPr>
    </w:p>
    <w:sectPr w:rsidR="00797461" w:rsidRPr="00185C49" w:rsidSect="00F35199">
      <w:pgSz w:w="12240" w:h="15840"/>
      <w:pgMar w:top="1440" w:right="1325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ACA7B9" w14:textId="77777777" w:rsidR="00F35199" w:rsidRDefault="00F35199" w:rsidP="003F2F4E">
      <w:r>
        <w:separator/>
      </w:r>
    </w:p>
  </w:endnote>
  <w:endnote w:type="continuationSeparator" w:id="0">
    <w:p w14:paraId="7F84260A" w14:textId="77777777" w:rsidR="00F35199" w:rsidRDefault="00F35199" w:rsidP="003F2F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sGothicBT-Bold">
    <w:altName w:val="Cambria"/>
    <w:charset w:val="00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FE6EC8" w14:textId="77777777" w:rsidR="00F35199" w:rsidRDefault="00F35199" w:rsidP="003F2F4E">
      <w:r>
        <w:separator/>
      </w:r>
    </w:p>
  </w:footnote>
  <w:footnote w:type="continuationSeparator" w:id="0">
    <w:p w14:paraId="43EF0EAF" w14:textId="77777777" w:rsidR="00F35199" w:rsidRDefault="00F35199" w:rsidP="003F2F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lvl w:ilvl="0">
      <w:start w:val="1"/>
      <w:numFmt w:val="bullet"/>
      <w:lvlText w:val="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8357586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563A"/>
    <w:rsid w:val="000019CE"/>
    <w:rsid w:val="00022459"/>
    <w:rsid w:val="000330FD"/>
    <w:rsid w:val="000331B2"/>
    <w:rsid w:val="00045074"/>
    <w:rsid w:val="00052A49"/>
    <w:rsid w:val="00070554"/>
    <w:rsid w:val="00077B26"/>
    <w:rsid w:val="00086F3E"/>
    <w:rsid w:val="000A19E4"/>
    <w:rsid w:val="000A1C7F"/>
    <w:rsid w:val="000A6DF0"/>
    <w:rsid w:val="000B280A"/>
    <w:rsid w:val="000D059E"/>
    <w:rsid w:val="000E6B38"/>
    <w:rsid w:val="000F1608"/>
    <w:rsid w:val="00102814"/>
    <w:rsid w:val="00112981"/>
    <w:rsid w:val="00112B8D"/>
    <w:rsid w:val="0011331D"/>
    <w:rsid w:val="0011469A"/>
    <w:rsid w:val="00117D38"/>
    <w:rsid w:val="001235B7"/>
    <w:rsid w:val="0013141B"/>
    <w:rsid w:val="001362E5"/>
    <w:rsid w:val="00144E5B"/>
    <w:rsid w:val="00157757"/>
    <w:rsid w:val="001712FA"/>
    <w:rsid w:val="0018125B"/>
    <w:rsid w:val="00182540"/>
    <w:rsid w:val="00185C49"/>
    <w:rsid w:val="001948B0"/>
    <w:rsid w:val="001D2F02"/>
    <w:rsid w:val="001D5AAC"/>
    <w:rsid w:val="0020563A"/>
    <w:rsid w:val="00211B51"/>
    <w:rsid w:val="002334D5"/>
    <w:rsid w:val="00240E9D"/>
    <w:rsid w:val="00242149"/>
    <w:rsid w:val="00253BD4"/>
    <w:rsid w:val="00254185"/>
    <w:rsid w:val="002767BF"/>
    <w:rsid w:val="00277E7E"/>
    <w:rsid w:val="002815BF"/>
    <w:rsid w:val="00285559"/>
    <w:rsid w:val="002A7A68"/>
    <w:rsid w:val="002B033F"/>
    <w:rsid w:val="002B2CD4"/>
    <w:rsid w:val="002B6712"/>
    <w:rsid w:val="002C0327"/>
    <w:rsid w:val="002D219E"/>
    <w:rsid w:val="002D2F9D"/>
    <w:rsid w:val="002E0E07"/>
    <w:rsid w:val="002E5CB5"/>
    <w:rsid w:val="002F047B"/>
    <w:rsid w:val="002F41A0"/>
    <w:rsid w:val="002F6E26"/>
    <w:rsid w:val="003025BE"/>
    <w:rsid w:val="00310A28"/>
    <w:rsid w:val="00312EB0"/>
    <w:rsid w:val="00313C4F"/>
    <w:rsid w:val="00327DC2"/>
    <w:rsid w:val="00331709"/>
    <w:rsid w:val="003323A5"/>
    <w:rsid w:val="003361BA"/>
    <w:rsid w:val="00342709"/>
    <w:rsid w:val="00342DA1"/>
    <w:rsid w:val="003540A8"/>
    <w:rsid w:val="00384892"/>
    <w:rsid w:val="00385182"/>
    <w:rsid w:val="00385376"/>
    <w:rsid w:val="00385F8C"/>
    <w:rsid w:val="003904B9"/>
    <w:rsid w:val="003932B3"/>
    <w:rsid w:val="003A4198"/>
    <w:rsid w:val="003B72D7"/>
    <w:rsid w:val="003C07C3"/>
    <w:rsid w:val="003F10E3"/>
    <w:rsid w:val="003F2F4E"/>
    <w:rsid w:val="00411116"/>
    <w:rsid w:val="00411475"/>
    <w:rsid w:val="00413840"/>
    <w:rsid w:val="00417D2A"/>
    <w:rsid w:val="004232CE"/>
    <w:rsid w:val="004336A0"/>
    <w:rsid w:val="00434B7D"/>
    <w:rsid w:val="00442310"/>
    <w:rsid w:val="00442860"/>
    <w:rsid w:val="00453DE6"/>
    <w:rsid w:val="00465246"/>
    <w:rsid w:val="00483CAE"/>
    <w:rsid w:val="00486AC7"/>
    <w:rsid w:val="004953AB"/>
    <w:rsid w:val="004A1293"/>
    <w:rsid w:val="004A5B94"/>
    <w:rsid w:val="004A5EBA"/>
    <w:rsid w:val="004C623B"/>
    <w:rsid w:val="004D0B30"/>
    <w:rsid w:val="004D0BDD"/>
    <w:rsid w:val="004D3EB8"/>
    <w:rsid w:val="004D4917"/>
    <w:rsid w:val="004D4C26"/>
    <w:rsid w:val="004D707D"/>
    <w:rsid w:val="004D7D58"/>
    <w:rsid w:val="004E25B3"/>
    <w:rsid w:val="00503476"/>
    <w:rsid w:val="00510554"/>
    <w:rsid w:val="00511653"/>
    <w:rsid w:val="00525232"/>
    <w:rsid w:val="0053251B"/>
    <w:rsid w:val="005361DF"/>
    <w:rsid w:val="00540540"/>
    <w:rsid w:val="005424A2"/>
    <w:rsid w:val="00545C18"/>
    <w:rsid w:val="00555A77"/>
    <w:rsid w:val="00564C19"/>
    <w:rsid w:val="00574128"/>
    <w:rsid w:val="005742E9"/>
    <w:rsid w:val="00577136"/>
    <w:rsid w:val="005829AC"/>
    <w:rsid w:val="005842A2"/>
    <w:rsid w:val="005856F8"/>
    <w:rsid w:val="00592630"/>
    <w:rsid w:val="005A679A"/>
    <w:rsid w:val="005B1AD0"/>
    <w:rsid w:val="005C1858"/>
    <w:rsid w:val="005C3C60"/>
    <w:rsid w:val="005C3E88"/>
    <w:rsid w:val="005C7731"/>
    <w:rsid w:val="005E5624"/>
    <w:rsid w:val="005F328A"/>
    <w:rsid w:val="0060477F"/>
    <w:rsid w:val="00606915"/>
    <w:rsid w:val="00620EE0"/>
    <w:rsid w:val="00621D1F"/>
    <w:rsid w:val="0062717B"/>
    <w:rsid w:val="00644C2D"/>
    <w:rsid w:val="006476E6"/>
    <w:rsid w:val="00654EDA"/>
    <w:rsid w:val="006579E4"/>
    <w:rsid w:val="00690EEB"/>
    <w:rsid w:val="006915A6"/>
    <w:rsid w:val="006915C8"/>
    <w:rsid w:val="0069169B"/>
    <w:rsid w:val="006A0E2E"/>
    <w:rsid w:val="006A0FE4"/>
    <w:rsid w:val="006A2416"/>
    <w:rsid w:val="006C1B70"/>
    <w:rsid w:val="006E3CB6"/>
    <w:rsid w:val="006F0FA0"/>
    <w:rsid w:val="006F5A98"/>
    <w:rsid w:val="006F7F67"/>
    <w:rsid w:val="00712F98"/>
    <w:rsid w:val="00726B93"/>
    <w:rsid w:val="007301C4"/>
    <w:rsid w:val="00731E3A"/>
    <w:rsid w:val="00740B66"/>
    <w:rsid w:val="00765A75"/>
    <w:rsid w:val="0077643E"/>
    <w:rsid w:val="00785A5A"/>
    <w:rsid w:val="0078692E"/>
    <w:rsid w:val="007873C8"/>
    <w:rsid w:val="0079077B"/>
    <w:rsid w:val="00791B37"/>
    <w:rsid w:val="007956DD"/>
    <w:rsid w:val="00797461"/>
    <w:rsid w:val="007A02EB"/>
    <w:rsid w:val="007A3396"/>
    <w:rsid w:val="007A3C3D"/>
    <w:rsid w:val="007A54D8"/>
    <w:rsid w:val="007B11DE"/>
    <w:rsid w:val="007B447F"/>
    <w:rsid w:val="007C48E8"/>
    <w:rsid w:val="007C526F"/>
    <w:rsid w:val="007E1396"/>
    <w:rsid w:val="007E31AA"/>
    <w:rsid w:val="007E7743"/>
    <w:rsid w:val="007F24F3"/>
    <w:rsid w:val="008105AD"/>
    <w:rsid w:val="00830DAE"/>
    <w:rsid w:val="008453C9"/>
    <w:rsid w:val="00846B35"/>
    <w:rsid w:val="0084784D"/>
    <w:rsid w:val="008528F5"/>
    <w:rsid w:val="00857E3C"/>
    <w:rsid w:val="00861C5F"/>
    <w:rsid w:val="008732BB"/>
    <w:rsid w:val="0088313E"/>
    <w:rsid w:val="008839FC"/>
    <w:rsid w:val="008933DE"/>
    <w:rsid w:val="00894D66"/>
    <w:rsid w:val="00895B8F"/>
    <w:rsid w:val="008A7F6C"/>
    <w:rsid w:val="008B0FDC"/>
    <w:rsid w:val="008B25A9"/>
    <w:rsid w:val="008B327F"/>
    <w:rsid w:val="008C3458"/>
    <w:rsid w:val="008C4FCD"/>
    <w:rsid w:val="008C640E"/>
    <w:rsid w:val="008D72A8"/>
    <w:rsid w:val="00914493"/>
    <w:rsid w:val="00931D1B"/>
    <w:rsid w:val="0094150A"/>
    <w:rsid w:val="0097388D"/>
    <w:rsid w:val="00982CB3"/>
    <w:rsid w:val="00987FDF"/>
    <w:rsid w:val="00990183"/>
    <w:rsid w:val="009A4B47"/>
    <w:rsid w:val="009B3E62"/>
    <w:rsid w:val="009E0A23"/>
    <w:rsid w:val="009E3055"/>
    <w:rsid w:val="009F1D1B"/>
    <w:rsid w:val="00A04EB6"/>
    <w:rsid w:val="00A15DAE"/>
    <w:rsid w:val="00A178A0"/>
    <w:rsid w:val="00A37226"/>
    <w:rsid w:val="00A4441A"/>
    <w:rsid w:val="00A47472"/>
    <w:rsid w:val="00A6755C"/>
    <w:rsid w:val="00A70F62"/>
    <w:rsid w:val="00AA039D"/>
    <w:rsid w:val="00AA0A83"/>
    <w:rsid w:val="00AA0BE3"/>
    <w:rsid w:val="00AC69E1"/>
    <w:rsid w:val="00AD4938"/>
    <w:rsid w:val="00AD7FCF"/>
    <w:rsid w:val="00AE0495"/>
    <w:rsid w:val="00AE0B9C"/>
    <w:rsid w:val="00AE12F5"/>
    <w:rsid w:val="00AF0AB1"/>
    <w:rsid w:val="00AF5C65"/>
    <w:rsid w:val="00AF7ABD"/>
    <w:rsid w:val="00B021EF"/>
    <w:rsid w:val="00B04AEC"/>
    <w:rsid w:val="00B208E4"/>
    <w:rsid w:val="00B25BED"/>
    <w:rsid w:val="00B264EF"/>
    <w:rsid w:val="00B31AE7"/>
    <w:rsid w:val="00B42943"/>
    <w:rsid w:val="00B47D43"/>
    <w:rsid w:val="00B6772B"/>
    <w:rsid w:val="00B73A40"/>
    <w:rsid w:val="00B74D45"/>
    <w:rsid w:val="00B8392F"/>
    <w:rsid w:val="00B8420C"/>
    <w:rsid w:val="00B93910"/>
    <w:rsid w:val="00B96ED2"/>
    <w:rsid w:val="00B970FE"/>
    <w:rsid w:val="00BA3B14"/>
    <w:rsid w:val="00BB27BC"/>
    <w:rsid w:val="00BC1AFA"/>
    <w:rsid w:val="00BE63B5"/>
    <w:rsid w:val="00BF01C3"/>
    <w:rsid w:val="00BF0221"/>
    <w:rsid w:val="00BF307F"/>
    <w:rsid w:val="00C13DD1"/>
    <w:rsid w:val="00C2193F"/>
    <w:rsid w:val="00C24490"/>
    <w:rsid w:val="00C342FC"/>
    <w:rsid w:val="00C3595F"/>
    <w:rsid w:val="00C56AE1"/>
    <w:rsid w:val="00C62D28"/>
    <w:rsid w:val="00C77A0D"/>
    <w:rsid w:val="00C810EB"/>
    <w:rsid w:val="00C82BEA"/>
    <w:rsid w:val="00C8582F"/>
    <w:rsid w:val="00CA0E61"/>
    <w:rsid w:val="00CA573A"/>
    <w:rsid w:val="00CA7A5E"/>
    <w:rsid w:val="00CC0540"/>
    <w:rsid w:val="00CC3CEC"/>
    <w:rsid w:val="00CC61F5"/>
    <w:rsid w:val="00CF6422"/>
    <w:rsid w:val="00D02CFE"/>
    <w:rsid w:val="00D04595"/>
    <w:rsid w:val="00D17F9F"/>
    <w:rsid w:val="00D3487C"/>
    <w:rsid w:val="00D52730"/>
    <w:rsid w:val="00D57E8C"/>
    <w:rsid w:val="00D9048A"/>
    <w:rsid w:val="00DA0162"/>
    <w:rsid w:val="00DA046B"/>
    <w:rsid w:val="00DA085D"/>
    <w:rsid w:val="00DA4AE0"/>
    <w:rsid w:val="00DA52E4"/>
    <w:rsid w:val="00DB347E"/>
    <w:rsid w:val="00DD0C53"/>
    <w:rsid w:val="00DD7FF8"/>
    <w:rsid w:val="00DE1037"/>
    <w:rsid w:val="00DE20B6"/>
    <w:rsid w:val="00DE4DE7"/>
    <w:rsid w:val="00DE7370"/>
    <w:rsid w:val="00DF4C0A"/>
    <w:rsid w:val="00DF56C2"/>
    <w:rsid w:val="00DF6192"/>
    <w:rsid w:val="00E02DA8"/>
    <w:rsid w:val="00E24134"/>
    <w:rsid w:val="00E40B3C"/>
    <w:rsid w:val="00E54DDF"/>
    <w:rsid w:val="00E617AE"/>
    <w:rsid w:val="00E71755"/>
    <w:rsid w:val="00E719B4"/>
    <w:rsid w:val="00E7621B"/>
    <w:rsid w:val="00E90D08"/>
    <w:rsid w:val="00E94956"/>
    <w:rsid w:val="00EA5412"/>
    <w:rsid w:val="00EB7AD6"/>
    <w:rsid w:val="00EC08B8"/>
    <w:rsid w:val="00EC5FDE"/>
    <w:rsid w:val="00EC7F43"/>
    <w:rsid w:val="00ED19FF"/>
    <w:rsid w:val="00EE5280"/>
    <w:rsid w:val="00EE5362"/>
    <w:rsid w:val="00EF089A"/>
    <w:rsid w:val="00EF11A0"/>
    <w:rsid w:val="00F1634C"/>
    <w:rsid w:val="00F273FF"/>
    <w:rsid w:val="00F35199"/>
    <w:rsid w:val="00F3754E"/>
    <w:rsid w:val="00F46C29"/>
    <w:rsid w:val="00F608C6"/>
    <w:rsid w:val="00F7724A"/>
    <w:rsid w:val="00F965C3"/>
    <w:rsid w:val="00FC17AE"/>
    <w:rsid w:val="00FC197A"/>
    <w:rsid w:val="00FC235B"/>
    <w:rsid w:val="00FC49A5"/>
    <w:rsid w:val="00FD1839"/>
    <w:rsid w:val="00FE516D"/>
    <w:rsid w:val="00FE5CDF"/>
    <w:rsid w:val="00FE7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2EF415"/>
  <w15:chartTrackingRefBased/>
  <w15:docId w15:val="{D32B1EB8-60E3-4DCB-A8A1-F7A933D86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563A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563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385F8C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385F8C"/>
    <w:rPr>
      <w:kern w:val="2"/>
      <w:sz w:val="18"/>
      <w:szCs w:val="18"/>
      <w:lang w:eastAsia="zh-CN"/>
    </w:rPr>
  </w:style>
  <w:style w:type="paragraph" w:styleId="a6">
    <w:name w:val="header"/>
    <w:basedOn w:val="a"/>
    <w:link w:val="a7"/>
    <w:uiPriority w:val="99"/>
    <w:unhideWhenUsed/>
    <w:rsid w:val="003F2F4E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F2F4E"/>
    <w:rPr>
      <w:kern w:val="2"/>
      <w:sz w:val="18"/>
      <w:szCs w:val="18"/>
      <w:lang w:eastAsia="zh-CN"/>
    </w:rPr>
  </w:style>
  <w:style w:type="paragraph" w:styleId="a8">
    <w:name w:val="footer"/>
    <w:basedOn w:val="a"/>
    <w:link w:val="a9"/>
    <w:uiPriority w:val="99"/>
    <w:unhideWhenUsed/>
    <w:rsid w:val="003F2F4E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F2F4E"/>
    <w:rPr>
      <w:kern w:val="2"/>
      <w:sz w:val="18"/>
      <w:szCs w:val="18"/>
      <w:lang w:eastAsia="zh-CN"/>
    </w:rPr>
  </w:style>
  <w:style w:type="character" w:customStyle="1" w:styleId="fontstyle21">
    <w:name w:val="fontstyle21"/>
    <w:basedOn w:val="a0"/>
    <w:qFormat/>
    <w:rsid w:val="00A178A0"/>
    <w:rPr>
      <w:rFonts w:ascii="NewsGothicBT-Bold" w:hAnsi="NewsGothicBT-Bold" w:hint="default"/>
      <w:b/>
      <w:bCs/>
      <w:color w:val="25408F"/>
      <w:sz w:val="14"/>
      <w:szCs w:val="14"/>
    </w:rPr>
  </w:style>
  <w:style w:type="table" w:customStyle="1" w:styleId="1">
    <w:name w:val="网格型1"/>
    <w:basedOn w:val="a1"/>
    <w:next w:val="a3"/>
    <w:uiPriority w:val="39"/>
    <w:rsid w:val="0050347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annotation text"/>
    <w:basedOn w:val="a"/>
    <w:link w:val="ab"/>
    <w:uiPriority w:val="99"/>
    <w:semiHidden/>
    <w:unhideWhenUsed/>
    <w:rsid w:val="00797461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797461"/>
    <w:rPr>
      <w:kern w:val="2"/>
      <w:sz w:val="21"/>
      <w:lang w:eastAsia="zh-CN"/>
    </w:rPr>
  </w:style>
  <w:style w:type="character" w:styleId="ac">
    <w:name w:val="annotation reference"/>
    <w:basedOn w:val="a0"/>
    <w:uiPriority w:val="99"/>
    <w:semiHidden/>
    <w:unhideWhenUsed/>
    <w:rsid w:val="00797461"/>
    <w:rPr>
      <w:sz w:val="21"/>
      <w:szCs w:val="21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53251B"/>
    <w:pPr>
      <w:jc w:val="both"/>
    </w:pPr>
    <w:rPr>
      <w:b/>
      <w:bCs/>
      <w:sz w:val="20"/>
      <w:szCs w:val="20"/>
    </w:rPr>
  </w:style>
  <w:style w:type="character" w:customStyle="1" w:styleId="ae">
    <w:name w:val="批注主题 字符"/>
    <w:basedOn w:val="ab"/>
    <w:link w:val="ad"/>
    <w:uiPriority w:val="99"/>
    <w:semiHidden/>
    <w:rsid w:val="0053251B"/>
    <w:rPr>
      <w:b/>
      <w:bCs/>
      <w:kern w:val="2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64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1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9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0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5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3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D58B1F-9987-4BB0-9FCF-6F33EE662A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5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Gao</dc:creator>
  <cp:keywords/>
  <dc:description/>
  <cp:lastModifiedBy>高畅</cp:lastModifiedBy>
  <cp:revision>58</cp:revision>
  <dcterms:created xsi:type="dcterms:W3CDTF">2023-07-12T12:19:00Z</dcterms:created>
  <dcterms:modified xsi:type="dcterms:W3CDTF">2024-03-07T09:14:00Z</dcterms:modified>
</cp:coreProperties>
</file>